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79E" w:rsidRDefault="00E2679E" w:rsidP="00E2679E">
      <w:pPr>
        <w:spacing w:after="0" w:line="240" w:lineRule="auto"/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5781B8" wp14:editId="1F182738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Pr="001502CF" w:rsidRDefault="00E2679E" w:rsidP="00E2679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5781B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:rsidR="00E2679E" w:rsidRPr="001502CF" w:rsidRDefault="00E2679E" w:rsidP="00E2679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A54BBC" wp14:editId="6C575492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E2679E" w:rsidRDefault="00E2679E" w:rsidP="00E2679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282) via Excel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A54BBC" id="Rectangle 5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roCpM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E2679E" w:rsidRDefault="00E2679E" w:rsidP="00E2679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282) via Excel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5446D1" wp14:editId="552DC1C7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EMBASE, PUBMED and Cochrane: 1942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5446D1" id="Rectangle 7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EMBASE, PUBMED and Cochrane: 1942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6FC0E4" wp14:editId="7547BD3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Pr="001502CF" w:rsidRDefault="00E2679E" w:rsidP="00E2679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6FC0E4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:rsidR="00E2679E" w:rsidRPr="001502CF" w:rsidRDefault="00E2679E" w:rsidP="00E2679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C341298" wp14:editId="54BA4309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83C385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8AA86BE" wp14:editId="10FFCBAB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A4563F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350BC7" wp14:editId="4E11B506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23D7AE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5A77F5" wp14:editId="61B89E2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6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A77F5" id="Rectangle 8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660)</w:t>
                      </w:r>
                    </w:p>
                  </w:txbxContent>
                </v:textbox>
              </v:rect>
            </w:pict>
          </mc:Fallback>
        </mc:AlternateContent>
      </w: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2977E09" wp14:editId="08CAC02B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5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77E09" id="Rectangle 9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LzwKRq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552)</w:t>
                      </w:r>
                    </w:p>
                  </w:txbxContent>
                </v:textbox>
              </v:rect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3ADB22" wp14:editId="1DF589F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342632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B9FB54" wp14:editId="4CEBAD5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B9FB54" id="Rectangle 10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FzrngIAAJg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OHwXOueAgAAmA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8)</w:t>
                      </w:r>
                    </w:p>
                  </w:txbxContent>
                </v:textbox>
              </v:rect>
            </w:pict>
          </mc:Fallback>
        </mc:AlternateContent>
      </w: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66BFB3" wp14:editId="68D4F39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7CCD79" id="Straight Arrow Connector 11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puz+QO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C92DA13" wp14:editId="38C4F766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92DA13" id="Rectangle 12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53DE7D" wp14:editId="678B6AD4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E2679E" w:rsidRPr="001502CF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3DE7D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E2679E" w:rsidRPr="001502CF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A8E25F3" wp14:editId="6A52BA6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20DA81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2C72864" wp14:editId="2D6545AB">
                <wp:simplePos x="0" y="0"/>
                <wp:positionH relativeFrom="column">
                  <wp:posOffset>3056400</wp:posOffset>
                </wp:positionH>
                <wp:positionV relativeFrom="paragraph">
                  <wp:posOffset>12685</wp:posOffset>
                </wp:positionV>
                <wp:extent cx="1951200" cy="1139753"/>
                <wp:effectExtent l="0" t="0" r="11430" b="2286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1200" cy="113975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:rsidR="00E2679E" w:rsidRDefault="00E2679E" w:rsidP="00E2679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fferent indic</w:t>
                            </w:r>
                            <w:r w:rsidR="00C319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ion</w:t>
                            </w:r>
                            <w:r w:rsidR="008E2E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/outcome (n = 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E2679E" w:rsidRDefault="00E2679E" w:rsidP="00E2679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ngoing trial/ not published (n = 3)</w:t>
                            </w:r>
                          </w:p>
                          <w:p w:rsidR="00E2679E" w:rsidRDefault="00E2679E" w:rsidP="00E2679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rrelevant</w:t>
                            </w:r>
                          </w:p>
                          <w:p w:rsidR="00E2679E" w:rsidRDefault="00E2679E" w:rsidP="00E2679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59)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C72864" id="Rectangle 18" o:spid="_x0000_s1035" style="position:absolute;margin-left:240.65pt;margin-top:1pt;width:153.65pt;height:89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:rsidR="00E2679E" w:rsidRDefault="00E2679E" w:rsidP="00E2679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fferent indic</w:t>
                      </w:r>
                      <w:r w:rsidR="00C319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ion</w:t>
                      </w:r>
                      <w:bookmarkStart w:id="1" w:name="_GoBack"/>
                      <w:bookmarkEnd w:id="1"/>
                      <w:r w:rsidR="008E2E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/outcome (n = 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E2679E" w:rsidRDefault="00E2679E" w:rsidP="00E2679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going trial/ not published (n = 3)</w:t>
                      </w:r>
                    </w:p>
                    <w:p w:rsidR="00E2679E" w:rsidRDefault="00E2679E" w:rsidP="00E2679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rrelevant</w:t>
                      </w:r>
                    </w:p>
                    <w:p w:rsidR="00E2679E" w:rsidRDefault="00E2679E" w:rsidP="00E2679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59)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2E7396" wp14:editId="0E151065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CEA274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22B06E" wp14:editId="22D75F9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2B06E" id="Rectangle 13" o:spid="_x0000_s1036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8)</w:t>
                      </w:r>
                    </w:p>
                  </w:txbxContent>
                </v:textbox>
              </v:rect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7A6EA8" wp14:editId="62F3FE38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D1C3FCF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6C865B" wp14:editId="6F6B2CFE">
                <wp:simplePos x="0" y="0"/>
                <wp:positionH relativeFrom="column">
                  <wp:posOffset>539750</wp:posOffset>
                </wp:positionH>
                <wp:positionV relativeFrom="paragraph">
                  <wp:posOffset>113665</wp:posOffset>
                </wp:positionV>
                <wp:extent cx="2247900" cy="723900"/>
                <wp:effectExtent l="0" t="0" r="19050" b="1905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790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systematic review</w:t>
                            </w:r>
                          </w:p>
                          <w:p w:rsidR="00E2679E" w:rsidRDefault="00677FB7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0</w:t>
                            </w:r>
                            <w:r w:rsidR="00E267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E2679E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meta-analysis</w:t>
                            </w:r>
                          </w:p>
                          <w:p w:rsidR="00E2679E" w:rsidRDefault="00677FB7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8</w:t>
                            </w:r>
                            <w:r w:rsidR="00E2679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="00E2679E" w:rsidRPr="00560609" w:rsidRDefault="00E2679E" w:rsidP="00E2679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6C865B" id="Rectangle 20" o:spid="_x0000_s1037" style="position:absolute;margin-left:42.5pt;margin-top:8.95pt;width:177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" filled="f" strokecolor="black [3213]" strokeweight="1pt">
                <v:textbox>
                  <w:txbxContent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systematic review</w:t>
                      </w:r>
                    </w:p>
                    <w:p w:rsidR="00E2679E" w:rsidRDefault="00677FB7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0</w:t>
                      </w:r>
                      <w:r w:rsidR="00E267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E2679E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meta-analysis</w:t>
                      </w:r>
                    </w:p>
                    <w:p w:rsidR="00E2679E" w:rsidRDefault="00677FB7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8</w:t>
                      </w:r>
                      <w:r w:rsidR="00E2679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="00E2679E" w:rsidRPr="00560609" w:rsidRDefault="00E2679E" w:rsidP="00E2679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520F">
        <w:rPr>
          <w:rFonts w:ascii="Times New Roman" w:hAnsi="Times New Roman" w:cs="Times New Roman"/>
          <w:noProof/>
          <w:color w:val="0D0D0D" w:themeColor="text1" w:themeTint="F2"/>
          <w:sz w:val="24"/>
          <w:szCs w:val="24"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DAA079A" wp14:editId="7EF29E8B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2679E" w:rsidRPr="001502CF" w:rsidRDefault="00E2679E" w:rsidP="00E2679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AA079A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:rsidR="00E2679E" w:rsidRPr="001502CF" w:rsidRDefault="00E2679E" w:rsidP="00E2679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E2679E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E2679E" w:rsidRPr="00BA520F" w:rsidRDefault="00641786" w:rsidP="00E2679E">
      <w:pPr>
        <w:spacing w:after="0" w:line="24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** Studies which were obviously irrelevant, non-randomized trials, case series, cost analysis,</w:t>
      </w:r>
      <w:r w:rsidRPr="00BE0C21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studies without even one of the outcome variables</w:t>
      </w:r>
      <w:r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 xml:space="preserve"> under investigation, case reports, observational studies, retrospective studies.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</w:p>
    <w:p w:rsidR="00927C75" w:rsidRDefault="00927C75" w:rsidP="00927C75">
      <w:pPr>
        <w:spacing w:line="480" w:lineRule="auto"/>
        <w:rPr>
          <w:rFonts w:ascii="Times New Roman" w:hAnsi="Times New Roman" w:cs="Times New Roman"/>
          <w:u w:val="single"/>
        </w:rPr>
      </w:pPr>
      <w:bookmarkStart w:id="0" w:name="_GoBack"/>
      <w:bookmarkEnd w:id="0"/>
    </w:p>
    <w:p w:rsidR="00927C75" w:rsidRDefault="00927C75" w:rsidP="00927C75">
      <w:pPr>
        <w:spacing w:line="480" w:lineRule="auto"/>
        <w:rPr>
          <w:rFonts w:ascii="Times New Roman" w:hAnsi="Times New Roman" w:cs="Times New Roman"/>
          <w:u w:val="single"/>
        </w:rPr>
      </w:pPr>
    </w:p>
    <w:p w:rsidR="00927C75" w:rsidRDefault="00927C75" w:rsidP="00927C75">
      <w:pPr>
        <w:spacing w:line="480" w:lineRule="auto"/>
        <w:rPr>
          <w:rFonts w:ascii="Times New Roman" w:hAnsi="Times New Roman" w:cs="Times New Roman"/>
          <w:u w:val="single"/>
        </w:rPr>
      </w:pPr>
    </w:p>
    <w:p w:rsidR="00927C75" w:rsidRDefault="00927C75" w:rsidP="00927C75">
      <w:pPr>
        <w:spacing w:line="480" w:lineRule="auto"/>
        <w:rPr>
          <w:rFonts w:ascii="Times New Roman" w:hAnsi="Times New Roman" w:cs="Times New Roman"/>
          <w:u w:val="single"/>
        </w:rPr>
      </w:pPr>
    </w:p>
    <w:p w:rsidR="00927C75" w:rsidRPr="002A38D5" w:rsidRDefault="00927C75" w:rsidP="00927C75">
      <w:pPr>
        <w:spacing w:line="480" w:lineRule="auto"/>
        <w:rPr>
          <w:rFonts w:ascii="Times New Roman" w:eastAsia="Times New Roman" w:hAnsi="Times New Roman" w:cs="Times New Roman"/>
          <w:b/>
          <w:color w:val="0D0D0D" w:themeColor="text1" w:themeTint="F2"/>
          <w:sz w:val="24"/>
          <w:szCs w:val="24"/>
          <w:lang w:eastAsia="en-IN"/>
        </w:rPr>
      </w:pPr>
      <w:r>
        <w:rPr>
          <w:rFonts w:ascii="Times New Roman" w:hAnsi="Times New Roman" w:cs="Times New Roman"/>
          <w:u w:val="single"/>
        </w:rPr>
        <w:lastRenderedPageBreak/>
        <w:t>T</w:t>
      </w:r>
      <w:r w:rsidRPr="002A38D5">
        <w:rPr>
          <w:rFonts w:ascii="Times New Roman" w:hAnsi="Times New Roman" w:cs="Times New Roman"/>
          <w:sz w:val="24"/>
          <w:szCs w:val="24"/>
          <w:u w:val="single"/>
        </w:rPr>
        <w:t>itle of Manuscript</w:t>
      </w:r>
      <w:r w:rsidRPr="002A38D5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: </w:t>
      </w:r>
      <w:r w:rsidR="00F91B62" w:rsidRPr="007D0B6C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1 year Outcomes after Prostate Artery Embolization versu</w:t>
      </w:r>
      <w:r w:rsidR="00F91B62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  <w:lang w:eastAsia="en-IN"/>
        </w:rPr>
        <w:t>s Laser enucleation: A Network Meta-Analysis</w:t>
      </w:r>
    </w:p>
    <w:p w:rsidR="00927C75" w:rsidRPr="002A38D5" w:rsidRDefault="00927C75" w:rsidP="00927C75">
      <w:pPr>
        <w:spacing w:after="0" w:line="240" w:lineRule="auto"/>
        <w:rPr>
          <w:rFonts w:ascii="Times New Roman" w:hAnsi="Times New Roman" w:cs="Times New Roman"/>
          <w:color w:val="333333"/>
          <w:sz w:val="24"/>
          <w:szCs w:val="24"/>
          <w:u w:val="single"/>
          <w:shd w:val="clear" w:color="auto" w:fill="FCFCFC"/>
        </w:rPr>
      </w:pPr>
    </w:p>
    <w:p w:rsidR="00927C75" w:rsidRPr="002A38D5" w:rsidRDefault="00927C75" w:rsidP="00927C7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2A38D5">
        <w:rPr>
          <w:rFonts w:ascii="Times New Roman" w:hAnsi="Times New Roman" w:cs="Times New Roman"/>
          <w:color w:val="333333"/>
          <w:sz w:val="24"/>
          <w:szCs w:val="24"/>
          <w:u w:val="single"/>
          <w:shd w:val="clear" w:color="auto" w:fill="FCFCFC"/>
        </w:rPr>
        <w:t xml:space="preserve">Journal Name: </w:t>
      </w:r>
      <w:r w:rsidR="00300D86">
        <w:rPr>
          <w:rFonts w:ascii="Times New Roman" w:hAnsi="Times New Roman" w:cs="Times New Roman"/>
          <w:color w:val="333333"/>
          <w:sz w:val="24"/>
          <w:szCs w:val="24"/>
          <w:u w:val="single"/>
          <w:shd w:val="clear" w:color="auto" w:fill="FCFCFC"/>
        </w:rPr>
        <w:t>British Journal of Urology International</w:t>
      </w:r>
    </w:p>
    <w:p w:rsidR="00927C75" w:rsidRPr="002A38D5" w:rsidRDefault="00927C75" w:rsidP="00927C7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927C75" w:rsidRPr="00813391" w:rsidRDefault="00927C75" w:rsidP="00927C75">
      <w:pPr>
        <w:spacing w:after="0" w:line="240" w:lineRule="auto"/>
        <w:rPr>
          <w:rFonts w:ascii="Times New Roman" w:hAnsi="Times New Roman" w:cs="Times New Roman"/>
          <w:u w:val="single"/>
        </w:rPr>
      </w:pPr>
    </w:p>
    <w:p w:rsidR="0050601C" w:rsidRDefault="0050601C"/>
    <w:sectPr w:rsidR="0050601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7A02" w:rsidRDefault="00BA7A02" w:rsidP="00E2679E">
      <w:pPr>
        <w:spacing w:after="0" w:line="240" w:lineRule="auto"/>
      </w:pPr>
      <w:r>
        <w:separator/>
      </w:r>
    </w:p>
  </w:endnote>
  <w:endnote w:type="continuationSeparator" w:id="0">
    <w:p w:rsidR="00BA7A02" w:rsidRDefault="00BA7A02" w:rsidP="00E26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7A02" w:rsidRDefault="00BA7A02" w:rsidP="00E2679E">
      <w:pPr>
        <w:spacing w:after="0" w:line="240" w:lineRule="auto"/>
      </w:pPr>
      <w:r>
        <w:separator/>
      </w:r>
    </w:p>
  </w:footnote>
  <w:footnote w:type="continuationSeparator" w:id="0">
    <w:p w:rsidR="00BA7A02" w:rsidRDefault="00BA7A02" w:rsidP="00E267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2679E" w:rsidRPr="00BA520F" w:rsidRDefault="00E2679E" w:rsidP="00E2679E">
    <w:pPr>
      <w:pStyle w:val="CommentText"/>
      <w:rPr>
        <w:rFonts w:ascii="Times New Roman" w:hAnsi="Times New Roman" w:cs="Times New Roman"/>
        <w:b/>
        <w:color w:val="0D0D0D" w:themeColor="text1" w:themeTint="F2"/>
      </w:rPr>
    </w:pPr>
    <w:r>
      <w:rPr>
        <w:rFonts w:ascii="Times New Roman" w:hAnsi="Times New Roman" w:cs="Times New Roman"/>
        <w:b/>
        <w:color w:val="0D0D0D" w:themeColor="text1" w:themeTint="F2"/>
      </w:rPr>
      <w:t xml:space="preserve">Supplemental </w:t>
    </w:r>
    <w:r w:rsidRPr="00BA520F">
      <w:rPr>
        <w:rFonts w:ascii="Times New Roman" w:hAnsi="Times New Roman" w:cs="Times New Roman"/>
        <w:b/>
        <w:color w:val="0D0D0D" w:themeColor="text1" w:themeTint="F2"/>
      </w:rPr>
      <w:t>Figure</w:t>
    </w:r>
    <w:r w:rsidR="006068C0">
      <w:rPr>
        <w:rFonts w:ascii="Times New Roman" w:hAnsi="Times New Roman" w:cs="Times New Roman"/>
        <w:b/>
        <w:color w:val="0D0D0D" w:themeColor="text1" w:themeTint="F2"/>
      </w:rPr>
      <w:t xml:space="preserve"> 3</w:t>
    </w:r>
    <w:r w:rsidRPr="00BA520F">
      <w:rPr>
        <w:rFonts w:ascii="Times New Roman" w:hAnsi="Times New Roman" w:cs="Times New Roman"/>
        <w:b/>
        <w:color w:val="0D0D0D" w:themeColor="text1" w:themeTint="F2"/>
      </w:rPr>
      <w:t xml:space="preserve">: Study selection process. </w:t>
    </w:r>
  </w:p>
  <w:p w:rsidR="00E2679E" w:rsidRDefault="00E2679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wMjA0MDI1sTQ3MLdU0lEKTi0uzszPAymwrAUAWY24ziwAAAA="/>
  </w:docVars>
  <w:rsids>
    <w:rsidRoot w:val="00E2679E"/>
    <w:rsid w:val="00094546"/>
    <w:rsid w:val="00215E87"/>
    <w:rsid w:val="00300D86"/>
    <w:rsid w:val="0030353E"/>
    <w:rsid w:val="0037387F"/>
    <w:rsid w:val="00426A88"/>
    <w:rsid w:val="004A1243"/>
    <w:rsid w:val="0050601C"/>
    <w:rsid w:val="006068C0"/>
    <w:rsid w:val="00641786"/>
    <w:rsid w:val="00677FB7"/>
    <w:rsid w:val="006D3EDB"/>
    <w:rsid w:val="008E2E1C"/>
    <w:rsid w:val="00927C75"/>
    <w:rsid w:val="009F3DC6"/>
    <w:rsid w:val="00A01CB9"/>
    <w:rsid w:val="00A3303D"/>
    <w:rsid w:val="00AF5E62"/>
    <w:rsid w:val="00B3411B"/>
    <w:rsid w:val="00B67F77"/>
    <w:rsid w:val="00BA7A02"/>
    <w:rsid w:val="00C31978"/>
    <w:rsid w:val="00C54829"/>
    <w:rsid w:val="00E2679E"/>
    <w:rsid w:val="00F91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D9A1A2-DAA4-4F8A-B659-A4B6425EA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7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2679E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679E"/>
    <w:rPr>
      <w:rFonts w:eastAsiaTheme="minorEastAsia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67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679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E267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79E"/>
    <w:rPr>
      <w:rFonts w:eastAsiaTheme="minorEastAsia"/>
    </w:rPr>
  </w:style>
  <w:style w:type="character" w:styleId="Hyperlink">
    <w:name w:val="Hyperlink"/>
    <w:basedOn w:val="DefaultParagraphFont"/>
    <w:uiPriority w:val="99"/>
    <w:semiHidden/>
    <w:unhideWhenUsed/>
    <w:rsid w:val="00927C7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27C75"/>
    <w:pPr>
      <w:spacing w:line="256" w:lineRule="auto"/>
      <w:ind w:left="720"/>
      <w:contextualSpacing/>
    </w:pPr>
  </w:style>
  <w:style w:type="character" w:customStyle="1" w:styleId="cf01">
    <w:name w:val="cf01"/>
    <w:basedOn w:val="DefaultParagraphFont"/>
    <w:rsid w:val="00927C7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h Bhatia</dc:creator>
  <cp:keywords/>
  <dc:description/>
  <cp:lastModifiedBy>Ansh Bhatia</cp:lastModifiedBy>
  <cp:revision>14</cp:revision>
  <dcterms:created xsi:type="dcterms:W3CDTF">2023-02-04T21:36:00Z</dcterms:created>
  <dcterms:modified xsi:type="dcterms:W3CDTF">2023-09-11T12:42:00Z</dcterms:modified>
</cp:coreProperties>
</file>